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B81" w:rsidRDefault="009B193D">
      <w:pPr>
        <w:rPr>
          <w:rFonts w:hint="eastAsia"/>
        </w:rPr>
      </w:pPr>
      <w:proofErr w:type="gramStart"/>
      <w:r w:rsidRPr="009B193D">
        <w:rPr>
          <w:b/>
        </w:rPr>
        <w:t>S1 Fig.</w:t>
      </w:r>
      <w:proofErr w:type="gramEnd"/>
      <w:r w:rsidRPr="009B193D">
        <w:rPr>
          <w:b/>
        </w:rPr>
        <w:t xml:space="preserve"> Box plot of amino acid values (</w:t>
      </w:r>
      <w:proofErr w:type="spellStart"/>
      <w:r w:rsidRPr="009B193D">
        <w:rPr>
          <w:b/>
        </w:rPr>
        <w:t>μmol</w:t>
      </w:r>
      <w:proofErr w:type="spellEnd"/>
      <w:r w:rsidRPr="009B193D">
        <w:rPr>
          <w:b/>
        </w:rPr>
        <w:t>/L) for patients with pancreatic cancer (n=120) and healthy controls (n=600).</w:t>
      </w:r>
      <w:r w:rsidRPr="009B193D">
        <w:t xml:space="preserve"> Box plots display the 10th, 25th, 50th (median), 75th, and 90th percentiles. P values were calculated by the Mann-Whitney test.</w:t>
      </w:r>
    </w:p>
    <w:p w:rsidR="009B193D" w:rsidRDefault="009B193D">
      <w:pPr>
        <w:rPr>
          <w:rFonts w:hint="eastAsia"/>
        </w:rPr>
      </w:pPr>
    </w:p>
    <w:p w:rsidR="009B193D" w:rsidRDefault="009B193D">
      <w:r>
        <w:rPr>
          <w:noProof/>
        </w:rPr>
        <w:drawing>
          <wp:inline distT="0" distB="0" distL="0" distR="0" wp14:anchorId="07F9E29B">
            <wp:extent cx="5600627" cy="4359753"/>
            <wp:effectExtent l="0" t="0" r="635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773" cy="4365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B19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3D"/>
    <w:rsid w:val="00165BF0"/>
    <w:rsid w:val="009B193D"/>
    <w:rsid w:val="00CB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1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193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B1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19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菊池　信矢</dc:creator>
  <cp:lastModifiedBy>菊池　信矢</cp:lastModifiedBy>
  <cp:revision>1</cp:revision>
  <cp:lastPrinted>2015-03-18T04:16:00Z</cp:lastPrinted>
  <dcterms:created xsi:type="dcterms:W3CDTF">2015-03-18T04:12:00Z</dcterms:created>
  <dcterms:modified xsi:type="dcterms:W3CDTF">2015-03-18T04:21:00Z</dcterms:modified>
</cp:coreProperties>
</file>